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24" w:rsidRDefault="00540CF9">
      <w:pPr>
        <w:rPr>
          <w:u w:val="single"/>
          <w:lang w:val="de-DE"/>
        </w:rPr>
      </w:pPr>
      <w:r>
        <w:rPr>
          <w:b/>
          <w:lang w:val="de-DE"/>
        </w:rPr>
        <w:t>S2 Table</w:t>
      </w:r>
      <w:r w:rsidR="009A3E9E">
        <w:rPr>
          <w:b/>
          <w:lang w:val="de-DE"/>
        </w:rPr>
        <w:t xml:space="preserve">   </w:t>
      </w: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2127"/>
        <w:gridCol w:w="1275"/>
      </w:tblGrid>
      <w:tr w:rsidR="003B0B5E" w:rsidTr="00FB252D">
        <w:tc>
          <w:tcPr>
            <w:tcW w:w="3794" w:type="dxa"/>
          </w:tcPr>
          <w:p w:rsidR="00AD2BE8" w:rsidRDefault="00AD2BE8">
            <w:pPr>
              <w:rPr>
                <w:u w:val="single"/>
                <w:lang w:val="de-DE"/>
              </w:rPr>
            </w:pPr>
          </w:p>
        </w:tc>
        <w:tc>
          <w:tcPr>
            <w:tcW w:w="1984" w:type="dxa"/>
          </w:tcPr>
          <w:p w:rsidR="00D841C0" w:rsidRPr="00437D2B" w:rsidRDefault="00DC122B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No pain peaks</w:t>
            </w:r>
            <w:r w:rsidR="00D841C0" w:rsidRPr="00437D2B">
              <w:rPr>
                <w:b/>
                <w:lang w:val="de-DE"/>
              </w:rPr>
              <w:t xml:space="preserve"> </w:t>
            </w:r>
          </w:p>
          <w:p w:rsidR="00AD2BE8" w:rsidRPr="00AD2BE8" w:rsidRDefault="00AD2BE8" w:rsidP="003B0B5E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4D1ECD">
              <w:rPr>
                <w:lang w:val="de-DE"/>
              </w:rPr>
              <w:t>411</w:t>
            </w:r>
            <w:bookmarkStart w:id="0" w:name="_GoBack"/>
            <w:bookmarkEnd w:id="0"/>
          </w:p>
        </w:tc>
        <w:tc>
          <w:tcPr>
            <w:tcW w:w="2127" w:type="dxa"/>
          </w:tcPr>
          <w:p w:rsidR="003B0B5E" w:rsidRPr="00437D2B" w:rsidRDefault="00DC122B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Pain peaks NRS &gt;6</w:t>
            </w:r>
          </w:p>
          <w:p w:rsidR="00AD2BE8" w:rsidRPr="00AD2BE8" w:rsidRDefault="003B0B5E" w:rsidP="003B0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DC122B">
              <w:rPr>
                <w:lang w:val="de-DE"/>
              </w:rPr>
              <w:t>101</w:t>
            </w:r>
          </w:p>
        </w:tc>
        <w:tc>
          <w:tcPr>
            <w:tcW w:w="1275" w:type="dxa"/>
          </w:tcPr>
          <w:p w:rsidR="00AD2BE8" w:rsidRPr="00437D2B" w:rsidRDefault="008E2760" w:rsidP="00AD2BE8">
            <w:pPr>
              <w:jc w:val="center"/>
              <w:rPr>
                <w:b/>
                <w:lang w:val="de-DE"/>
              </w:rPr>
            </w:pPr>
            <w:r w:rsidRPr="00437D2B">
              <w:rPr>
                <w:b/>
                <w:lang w:val="de-DE"/>
              </w:rPr>
              <w:t>P-value</w:t>
            </w:r>
          </w:p>
        </w:tc>
      </w:tr>
      <w:tr w:rsidR="002C2055" w:rsidTr="00FB252D">
        <w:tc>
          <w:tcPr>
            <w:tcW w:w="3794" w:type="dxa"/>
          </w:tcPr>
          <w:p w:rsidR="002C2055" w:rsidRPr="00DF29D1" w:rsidRDefault="00DF29D1" w:rsidP="003E1A91">
            <w:pPr>
              <w:rPr>
                <w:b/>
                <w:lang w:val="de-DE"/>
              </w:rPr>
            </w:pPr>
            <w:r w:rsidRPr="00DF29D1">
              <w:rPr>
                <w:b/>
                <w:lang w:val="de-DE"/>
              </w:rPr>
              <w:t>Sex</w:t>
            </w:r>
          </w:p>
          <w:p w:rsidR="00DF29D1" w:rsidRPr="00C152DB" w:rsidRDefault="00DF29D1" w:rsidP="005E6F2D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male</w:t>
            </w:r>
          </w:p>
        </w:tc>
        <w:tc>
          <w:tcPr>
            <w:tcW w:w="1984" w:type="dxa"/>
          </w:tcPr>
          <w:p w:rsidR="00DF29D1" w:rsidRDefault="00DF29D1" w:rsidP="00DF29D1">
            <w:pPr>
              <w:jc w:val="center"/>
              <w:rPr>
                <w:lang w:val="de-DE"/>
              </w:rPr>
            </w:pPr>
          </w:p>
          <w:p w:rsidR="00E44AD3" w:rsidRPr="00DF29D1" w:rsidRDefault="00DC122B" w:rsidP="00DF29D1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53 (33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DF29D1" w:rsidRDefault="00DF29D1" w:rsidP="00DF29D1">
            <w:pPr>
              <w:jc w:val="center"/>
              <w:rPr>
                <w:lang w:val="de-DE"/>
              </w:rPr>
            </w:pPr>
          </w:p>
          <w:p w:rsidR="00E44AD3" w:rsidRPr="00DF29D1" w:rsidRDefault="00DC122B" w:rsidP="00DC122B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4 (34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Default="002C2055" w:rsidP="00DF29D1">
            <w:pPr>
              <w:jc w:val="center"/>
              <w:rPr>
                <w:lang w:val="de-DE"/>
              </w:rPr>
            </w:pPr>
          </w:p>
          <w:p w:rsidR="00E44AD3" w:rsidRPr="00DF29D1" w:rsidRDefault="00DC122B" w:rsidP="00DF29D1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05</w:t>
            </w:r>
          </w:p>
        </w:tc>
      </w:tr>
      <w:tr w:rsidR="002C2055" w:rsidTr="00FB252D">
        <w:tc>
          <w:tcPr>
            <w:tcW w:w="3794" w:type="dxa"/>
          </w:tcPr>
          <w:p w:rsidR="002C2055" w:rsidRPr="00C152DB" w:rsidRDefault="00DF29D1" w:rsidP="005E6F2D">
            <w:pPr>
              <w:spacing w:after="60"/>
              <w:rPr>
                <w:lang w:val="de-DE"/>
              </w:rPr>
            </w:pPr>
            <w:r w:rsidRPr="00DF29D1">
              <w:rPr>
                <w:b/>
                <w:lang w:val="de-DE"/>
              </w:rPr>
              <w:t>Mean age</w:t>
            </w:r>
            <w:r w:rsidR="005E6F2D">
              <w:rPr>
                <w:lang w:val="de-DE"/>
              </w:rPr>
              <w:t>; y</w:t>
            </w:r>
          </w:p>
        </w:tc>
        <w:tc>
          <w:tcPr>
            <w:tcW w:w="1984" w:type="dxa"/>
          </w:tcPr>
          <w:p w:rsidR="002C2055" w:rsidRPr="00C14995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6 (14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C2055" w:rsidRPr="00C14995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65 (15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Pr="00C14995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911</w:t>
            </w:r>
          </w:p>
        </w:tc>
      </w:tr>
      <w:tr w:rsidR="002C2055" w:rsidTr="00FB252D">
        <w:tc>
          <w:tcPr>
            <w:tcW w:w="3794" w:type="dxa"/>
          </w:tcPr>
          <w:p w:rsidR="002C2055" w:rsidRPr="00C14995" w:rsidRDefault="002C2055" w:rsidP="00CC305F">
            <w:pPr>
              <w:rPr>
                <w:b/>
                <w:lang w:val="de-DE"/>
              </w:rPr>
            </w:pPr>
            <w:r w:rsidRPr="00C14995">
              <w:rPr>
                <w:b/>
                <w:lang w:val="de-DE"/>
              </w:rPr>
              <w:t>ASA</w:t>
            </w:r>
            <w:r w:rsidR="00C14995">
              <w:rPr>
                <w:b/>
                <w:lang w:val="de-DE"/>
              </w:rPr>
              <w:t xml:space="preserve"> physical status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  <w:p w:rsidR="00C14995" w:rsidRDefault="00C14995" w:rsidP="00C149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  <w:p w:rsidR="00C14995" w:rsidRPr="00C152DB" w:rsidRDefault="00C14995" w:rsidP="005E6F2D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984" w:type="dxa"/>
          </w:tcPr>
          <w:p w:rsidR="00C14995" w:rsidRDefault="00C14995" w:rsidP="00C14995">
            <w:pPr>
              <w:jc w:val="center"/>
              <w:rPr>
                <w:u w:val="single"/>
                <w:lang w:val="de-DE"/>
              </w:rPr>
            </w:pPr>
          </w:p>
          <w:p w:rsidR="00E44AD3" w:rsidRP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5</w:t>
            </w:r>
            <w:r w:rsidR="00E44AD3" w:rsidRPr="00E44AD3">
              <w:rPr>
                <w:lang w:val="de-DE"/>
              </w:rPr>
              <w:t xml:space="preserve"> (6</w:t>
            </w:r>
            <w:r w:rsidR="005315D2">
              <w:rPr>
                <w:lang w:val="de-DE"/>
              </w:rPr>
              <w:t>%</w:t>
            </w:r>
            <w:r w:rsidR="00E44AD3" w:rsidRPr="00E44AD3">
              <w:rPr>
                <w:lang w:val="de-DE"/>
              </w:rPr>
              <w:t>)</w:t>
            </w:r>
          </w:p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15 (52</w:t>
            </w:r>
            <w:r w:rsidR="005315D2">
              <w:rPr>
                <w:lang w:val="de-DE"/>
              </w:rPr>
              <w:t>%</w:t>
            </w:r>
            <w:r w:rsidR="00E44AD3" w:rsidRPr="00E44AD3">
              <w:rPr>
                <w:lang w:val="de-DE"/>
              </w:rPr>
              <w:t>)</w:t>
            </w:r>
          </w:p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63 (40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  <w:p w:rsidR="00E44AD3" w:rsidRDefault="00DC122B" w:rsidP="00C14995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8 (2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C14995" w:rsidRDefault="00C14995" w:rsidP="00C14995">
            <w:pPr>
              <w:jc w:val="center"/>
              <w:rPr>
                <w:lang w:val="de-DE"/>
              </w:rPr>
            </w:pPr>
          </w:p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 (1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4 (54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3 (43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  <w:p w:rsidR="00E44AD3" w:rsidRPr="00C14995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 (3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E44AD3" w:rsidRDefault="00DC122B" w:rsidP="00C14995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35</w:t>
            </w:r>
          </w:p>
          <w:p w:rsidR="00E44AD3" w:rsidRPr="00C14995" w:rsidRDefault="00E44AD3" w:rsidP="00C14995">
            <w:pPr>
              <w:jc w:val="center"/>
              <w:rPr>
                <w:lang w:val="de-DE"/>
              </w:rPr>
            </w:pPr>
          </w:p>
        </w:tc>
      </w:tr>
      <w:tr w:rsidR="002C2055" w:rsidTr="00FB252D">
        <w:tc>
          <w:tcPr>
            <w:tcW w:w="3794" w:type="dxa"/>
          </w:tcPr>
          <w:p w:rsidR="002C2055" w:rsidRPr="00C14995" w:rsidRDefault="00C14995" w:rsidP="005E6F2D">
            <w:pPr>
              <w:spacing w:after="60"/>
              <w:rPr>
                <w:lang w:val="de-DE"/>
              </w:rPr>
            </w:pPr>
            <w:r>
              <w:rPr>
                <w:b/>
                <w:lang w:val="de-DE"/>
              </w:rPr>
              <w:t xml:space="preserve">Mean </w:t>
            </w:r>
            <w:r w:rsidR="002C2055" w:rsidRPr="00C14995">
              <w:rPr>
                <w:b/>
                <w:lang w:val="de-DE"/>
              </w:rPr>
              <w:t>BMI</w:t>
            </w:r>
            <w:r w:rsidR="005E6F2D" w:rsidRPr="005E6F2D">
              <w:rPr>
                <w:lang w:val="de-DE"/>
              </w:rPr>
              <w:t>;</w:t>
            </w:r>
            <w:r w:rsidR="005E6F2D">
              <w:rPr>
                <w:b/>
                <w:lang w:val="de-DE"/>
              </w:rPr>
              <w:t xml:space="preserve"> </w:t>
            </w:r>
            <w:r>
              <w:rPr>
                <w:lang w:val="de-DE"/>
              </w:rPr>
              <w:t>kg.m</w:t>
            </w:r>
            <w:r w:rsidRPr="00C14995">
              <w:rPr>
                <w:vertAlign w:val="superscript"/>
                <w:lang w:val="de-DE"/>
              </w:rPr>
              <w:t>-1</w:t>
            </w:r>
          </w:p>
        </w:tc>
        <w:tc>
          <w:tcPr>
            <w:tcW w:w="1984" w:type="dxa"/>
          </w:tcPr>
          <w:p w:rsidR="002C2055" w:rsidRPr="005E6F2D" w:rsidRDefault="00031F71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8</w:t>
            </w:r>
            <w:r w:rsidR="00E44AD3">
              <w:rPr>
                <w:lang w:val="de-DE"/>
              </w:rPr>
              <w:t xml:space="preserve"> (6)</w:t>
            </w:r>
          </w:p>
        </w:tc>
        <w:tc>
          <w:tcPr>
            <w:tcW w:w="2127" w:type="dxa"/>
          </w:tcPr>
          <w:p w:rsidR="002C2055" w:rsidRPr="005E6F2D" w:rsidRDefault="00031F71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9</w:t>
            </w:r>
            <w:r w:rsidR="00E44AD3">
              <w:rPr>
                <w:lang w:val="de-DE"/>
              </w:rPr>
              <w:t xml:space="preserve"> (6)</w:t>
            </w:r>
          </w:p>
        </w:tc>
        <w:tc>
          <w:tcPr>
            <w:tcW w:w="1275" w:type="dxa"/>
          </w:tcPr>
          <w:p w:rsidR="002C2055" w:rsidRPr="005E6F2D" w:rsidRDefault="00031F71" w:rsidP="005E6F2D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257</w:t>
            </w:r>
          </w:p>
        </w:tc>
      </w:tr>
      <w:tr w:rsidR="002C2055" w:rsidTr="00FB252D">
        <w:tc>
          <w:tcPr>
            <w:tcW w:w="3794" w:type="dxa"/>
          </w:tcPr>
          <w:p w:rsidR="002C2055" w:rsidRPr="00265E06" w:rsidRDefault="00265E06" w:rsidP="00265E06">
            <w:pPr>
              <w:spacing w:after="60"/>
              <w:rPr>
                <w:b/>
                <w:lang w:val="de-DE"/>
              </w:rPr>
            </w:pPr>
            <w:r w:rsidRPr="00265E06">
              <w:rPr>
                <w:b/>
                <w:lang w:val="de-DE"/>
              </w:rPr>
              <w:t>Chronic pain syndrome</w:t>
            </w:r>
          </w:p>
        </w:tc>
        <w:tc>
          <w:tcPr>
            <w:tcW w:w="1984" w:type="dxa"/>
          </w:tcPr>
          <w:p w:rsidR="002C2055" w:rsidRPr="00265E06" w:rsidRDefault="00031F71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2</w:t>
            </w:r>
            <w:r w:rsidR="00E44AD3">
              <w:rPr>
                <w:lang w:val="de-DE"/>
              </w:rPr>
              <w:t xml:space="preserve"> (8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C2055" w:rsidRPr="00265E06" w:rsidRDefault="00031F71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3 (13</w:t>
            </w:r>
            <w:r w:rsidR="005315D2">
              <w:rPr>
                <w:lang w:val="de-DE"/>
              </w:rPr>
              <w:t>%</w:t>
            </w:r>
            <w:r w:rsidR="00E44AD3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Pr="00265E06" w:rsidRDefault="00031F71" w:rsidP="00265E0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06</w:t>
            </w:r>
          </w:p>
        </w:tc>
      </w:tr>
      <w:tr w:rsidR="002C2055" w:rsidTr="00FB252D">
        <w:tc>
          <w:tcPr>
            <w:tcW w:w="3794" w:type="dxa"/>
          </w:tcPr>
          <w:p w:rsidR="00966C80" w:rsidRPr="00BE6B95" w:rsidRDefault="00966C80" w:rsidP="00966C80">
            <w:pPr>
              <w:rPr>
                <w:b/>
                <w:lang w:val="de-DE"/>
              </w:rPr>
            </w:pPr>
            <w:r>
              <w:rPr>
                <w:b/>
                <w:lang w:val="de-DE"/>
              </w:rPr>
              <w:t xml:space="preserve">Pain medication within </w:t>
            </w:r>
            <w:r w:rsidRPr="00BE6B95">
              <w:rPr>
                <w:b/>
                <w:lang w:val="de-DE"/>
              </w:rPr>
              <w:t>6 months</w:t>
            </w:r>
            <w:r>
              <w:rPr>
                <w:b/>
                <w:lang w:val="de-DE"/>
              </w:rPr>
              <w:t xml:space="preserve"> prior to surgery</w:t>
            </w:r>
          </w:p>
          <w:p w:rsidR="00BE6B95" w:rsidRPr="00966C80" w:rsidRDefault="00BE6B95" w:rsidP="00BE6B95">
            <w:pPr>
              <w:ind w:firstLine="284"/>
              <w:rPr>
                <w:lang w:val="de-DE"/>
              </w:rPr>
            </w:pPr>
            <w:r w:rsidRPr="00966C80">
              <w:rPr>
                <w:lang w:val="de-DE"/>
              </w:rPr>
              <w:t>opioids</w:t>
            </w:r>
          </w:p>
          <w:p w:rsidR="00BE6B95" w:rsidRPr="00966C80" w:rsidRDefault="00BE6B95" w:rsidP="00BE6B95">
            <w:pPr>
              <w:ind w:firstLine="284"/>
              <w:rPr>
                <w:lang w:val="de-DE"/>
              </w:rPr>
            </w:pPr>
            <w:r w:rsidRPr="00966C80">
              <w:rPr>
                <w:lang w:val="de-DE"/>
              </w:rPr>
              <w:t>non opioids</w:t>
            </w:r>
          </w:p>
          <w:p w:rsidR="002C2055" w:rsidRPr="00C152DB" w:rsidRDefault="00190AD2" w:rsidP="00BE6B95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co-analges</w:t>
            </w:r>
            <w:r w:rsidR="00BE6B95" w:rsidRPr="00966C80">
              <w:rPr>
                <w:lang w:val="de-DE"/>
              </w:rPr>
              <w:t>ics</w:t>
            </w:r>
            <w:r w:rsidR="00BE6B95">
              <w:rPr>
                <w:lang w:val="de-DE"/>
              </w:rPr>
              <w:t xml:space="preserve"> </w:t>
            </w:r>
          </w:p>
        </w:tc>
        <w:tc>
          <w:tcPr>
            <w:tcW w:w="1984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9 (14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57 (38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0 (7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9 (29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7 (56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3 (13</w:t>
            </w:r>
            <w:r w:rsidR="005315D2">
              <w:rPr>
                <w:lang w:val="de-DE"/>
              </w:rPr>
              <w:t>%</w:t>
            </w:r>
            <w:r w:rsidR="00966C80" w:rsidRPr="00966C80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C2055" w:rsidRPr="00966C80" w:rsidRDefault="002C2055" w:rsidP="00966C80">
            <w:pPr>
              <w:jc w:val="center"/>
              <w:rPr>
                <w:lang w:val="de-DE"/>
              </w:rPr>
            </w:pPr>
          </w:p>
          <w:p w:rsidR="00966C80" w:rsidRPr="00966C80" w:rsidRDefault="00966C80" w:rsidP="00966C80">
            <w:pPr>
              <w:jc w:val="center"/>
              <w:rPr>
                <w:lang w:val="de-DE"/>
              </w:rPr>
            </w:pP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1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1</w:t>
            </w:r>
          </w:p>
          <w:p w:rsidR="00966C80" w:rsidRPr="00966C80" w:rsidRDefault="00031F71" w:rsidP="00966C80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71</w:t>
            </w:r>
          </w:p>
        </w:tc>
      </w:tr>
      <w:tr w:rsidR="003B0B5E" w:rsidTr="00FB252D">
        <w:tc>
          <w:tcPr>
            <w:tcW w:w="3794" w:type="dxa"/>
          </w:tcPr>
          <w:p w:rsidR="003B0B5E" w:rsidRPr="00BE6B95" w:rsidRDefault="00BE6B95" w:rsidP="003B0B5E">
            <w:pPr>
              <w:rPr>
                <w:b/>
                <w:lang w:val="de-DE"/>
              </w:rPr>
            </w:pPr>
            <w:r w:rsidRPr="00BE6B95">
              <w:rPr>
                <w:b/>
                <w:lang w:val="de-DE"/>
              </w:rPr>
              <w:t>Type of surgery</w:t>
            </w:r>
          </w:p>
          <w:p w:rsidR="003B0B5E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endoprosthetic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bone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major general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thoracic</w:t>
            </w:r>
          </w:p>
          <w:p w:rsidR="00BE6B95" w:rsidRDefault="00BE6B95" w:rsidP="00BE6B95">
            <w:pPr>
              <w:ind w:firstLine="284"/>
              <w:rPr>
                <w:lang w:val="de-DE"/>
              </w:rPr>
            </w:pPr>
            <w:r>
              <w:rPr>
                <w:lang w:val="de-DE"/>
              </w:rPr>
              <w:t>laparoscopic</w:t>
            </w:r>
          </w:p>
          <w:p w:rsidR="003B0B5E" w:rsidRPr="00AD2BE8" w:rsidRDefault="00BE6B95" w:rsidP="00BE6B95">
            <w:pPr>
              <w:spacing w:after="60"/>
              <w:ind w:firstLine="284"/>
              <w:rPr>
                <w:lang w:val="de-DE"/>
              </w:rPr>
            </w:pPr>
            <w:r>
              <w:rPr>
                <w:lang w:val="de-DE"/>
              </w:rPr>
              <w:t>others</w:t>
            </w:r>
          </w:p>
        </w:tc>
        <w:tc>
          <w:tcPr>
            <w:tcW w:w="1984" w:type="dxa"/>
          </w:tcPr>
          <w:p w:rsidR="00624EE8" w:rsidRDefault="00624EE8" w:rsidP="00624EE8">
            <w:pPr>
              <w:jc w:val="center"/>
              <w:rPr>
                <w:u w:val="single"/>
                <w:lang w:val="de-DE"/>
              </w:rPr>
            </w:pPr>
          </w:p>
          <w:p w:rsidR="005E294B" w:rsidRPr="005E294B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29 (31</w:t>
            </w:r>
            <w:r w:rsidR="005315D2">
              <w:rPr>
                <w:lang w:val="de-DE"/>
              </w:rPr>
              <w:t>%</w:t>
            </w:r>
          </w:p>
          <w:p w:rsidR="005E294B" w:rsidRPr="005E294B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84 (20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8 (26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3 (6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4 (6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Default="007B3E3C" w:rsidP="00624EE8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43 (11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1A3B31" w:rsidRDefault="001A3B31" w:rsidP="002A7EAA">
            <w:pPr>
              <w:jc w:val="center"/>
              <w:rPr>
                <w:u w:val="single"/>
                <w:lang w:val="de-DE"/>
              </w:rPr>
            </w:pPr>
          </w:p>
          <w:p w:rsidR="005E294B" w:rsidRPr="005E294B" w:rsidRDefault="007B3E3C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7 (56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2 (22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1 (11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 (3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Pr="005E294B" w:rsidRDefault="007B3E3C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</w:t>
            </w:r>
            <w:r w:rsidR="005E294B" w:rsidRPr="005E294B">
              <w:rPr>
                <w:lang w:val="de-DE"/>
              </w:rPr>
              <w:t xml:space="preserve"> (5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  <w:p w:rsidR="005E294B" w:rsidRDefault="007B3E3C" w:rsidP="002A7EAA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3 (3</w:t>
            </w:r>
            <w:r w:rsidR="005315D2">
              <w:rPr>
                <w:lang w:val="de-DE"/>
              </w:rPr>
              <w:t>%</w:t>
            </w:r>
            <w:r w:rsidR="005E294B" w:rsidRPr="005E294B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624EE8" w:rsidRPr="00966C80" w:rsidRDefault="007B3E3C" w:rsidP="00624EE8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&lt;0.00</w:t>
            </w:r>
            <w:r w:rsidR="00624EE8" w:rsidRPr="00966C80">
              <w:rPr>
                <w:lang w:val="de-DE"/>
              </w:rPr>
              <w:t>1</w:t>
            </w:r>
          </w:p>
          <w:p w:rsidR="00624EE8" w:rsidRPr="00624EE8" w:rsidRDefault="00624EE8" w:rsidP="00624EE8">
            <w:pPr>
              <w:jc w:val="center"/>
              <w:rPr>
                <w:lang w:val="de-DE"/>
              </w:rPr>
            </w:pPr>
          </w:p>
        </w:tc>
      </w:tr>
      <w:tr w:rsidR="003B0B5E" w:rsidTr="00FB252D">
        <w:tc>
          <w:tcPr>
            <w:tcW w:w="3794" w:type="dxa"/>
          </w:tcPr>
          <w:p w:rsidR="00AD2BE8" w:rsidRPr="00CB2B84" w:rsidRDefault="00CB2B84">
            <w:pPr>
              <w:rPr>
                <w:b/>
                <w:lang w:val="de-DE"/>
              </w:rPr>
            </w:pPr>
            <w:r w:rsidRPr="00CB2B84">
              <w:rPr>
                <w:b/>
                <w:lang w:val="de-DE"/>
              </w:rPr>
              <w:t>Acute pain treatment</w:t>
            </w:r>
          </w:p>
          <w:p w:rsidR="00AD2BE8" w:rsidRDefault="00A67210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lang w:val="de-DE"/>
              </w:rPr>
              <w:t>patient controlled intravenous</w:t>
            </w:r>
          </w:p>
          <w:p w:rsidR="00AD2BE8" w:rsidRDefault="00162621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egional an</w:t>
            </w:r>
            <w:r w:rsidR="00A67210">
              <w:rPr>
                <w:rFonts w:ascii="Calibri" w:eastAsia="Times New Roman" w:hAnsi="Calibri" w:cs="Calibri"/>
                <w:color w:val="000000"/>
                <w:lang w:val="en-GB" w:eastAsia="en-GB"/>
              </w:rPr>
              <w:t>esthesia, continuous</w:t>
            </w:r>
          </w:p>
          <w:p w:rsidR="00A67210" w:rsidRDefault="00162621" w:rsidP="00A67210">
            <w:pPr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regional an</w:t>
            </w:r>
            <w:r w:rsidR="00A67210">
              <w:rPr>
                <w:rFonts w:ascii="Calibri" w:eastAsia="Times New Roman" w:hAnsi="Calibri" w:cs="Calibri"/>
                <w:color w:val="000000"/>
                <w:lang w:val="en-GB" w:eastAsia="en-GB"/>
              </w:rPr>
              <w:t>esthesia, single shot</w:t>
            </w:r>
          </w:p>
          <w:p w:rsidR="00AD2BE8" w:rsidRPr="00A67210" w:rsidRDefault="00966C80" w:rsidP="00745F1E">
            <w:pPr>
              <w:spacing w:after="60"/>
              <w:ind w:firstLine="284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45F1E">
              <w:rPr>
                <w:lang w:val="de-DE"/>
              </w:rPr>
              <w:t>other</w:t>
            </w:r>
            <w:r w:rsidR="00504D16">
              <w:rPr>
                <w:lang w:val="de-DE"/>
              </w:rPr>
              <w:t>s</w:t>
            </w:r>
          </w:p>
        </w:tc>
        <w:tc>
          <w:tcPr>
            <w:tcW w:w="1984" w:type="dxa"/>
          </w:tcPr>
          <w:p w:rsidR="00FC5422" w:rsidRPr="00C36D08" w:rsidRDefault="00FC5422" w:rsidP="00FC5422">
            <w:pPr>
              <w:jc w:val="center"/>
              <w:rPr>
                <w:lang w:val="de-DE"/>
              </w:rPr>
            </w:pPr>
          </w:p>
          <w:p w:rsidR="005E294B" w:rsidRPr="00C36D08" w:rsidRDefault="00086863" w:rsidP="00FC542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6 (9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  <w:p w:rsidR="005E294B" w:rsidRPr="00C36D08" w:rsidRDefault="00086863" w:rsidP="00FC5422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21 (54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  <w:p w:rsidR="005E294B" w:rsidRPr="00C36D08" w:rsidRDefault="005E294B" w:rsidP="00FC5422">
            <w:pPr>
              <w:jc w:val="center"/>
              <w:rPr>
                <w:lang w:val="de-DE"/>
              </w:rPr>
            </w:pPr>
            <w:r w:rsidRPr="00C36D08">
              <w:rPr>
                <w:lang w:val="de-DE"/>
              </w:rPr>
              <w:t>14</w:t>
            </w:r>
            <w:r w:rsidR="00086863">
              <w:rPr>
                <w:lang w:val="de-DE"/>
              </w:rPr>
              <w:t>7 (34</w:t>
            </w:r>
            <w:r w:rsidR="005315D2">
              <w:rPr>
                <w:lang w:val="de-DE"/>
              </w:rPr>
              <w:t>%</w:t>
            </w:r>
            <w:r w:rsidRPr="00C36D08">
              <w:rPr>
                <w:lang w:val="de-DE"/>
              </w:rPr>
              <w:t>)</w:t>
            </w:r>
          </w:p>
          <w:p w:rsidR="005E294B" w:rsidRPr="00C36D08" w:rsidRDefault="00086863" w:rsidP="00745F1E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7 (2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2A7EAA" w:rsidRPr="00C36D08" w:rsidRDefault="002A7EAA" w:rsidP="002A7EAA">
            <w:pPr>
              <w:jc w:val="center"/>
              <w:rPr>
                <w:lang w:val="de-DE"/>
              </w:rPr>
            </w:pPr>
          </w:p>
          <w:p w:rsidR="005E294B" w:rsidRPr="00C36D08" w:rsidRDefault="00086863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0 (10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  <w:p w:rsidR="005E294B" w:rsidRPr="00C36D08" w:rsidRDefault="00086863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5 (35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  <w:p w:rsidR="005E294B" w:rsidRPr="00C36D08" w:rsidRDefault="00086863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5 (55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  <w:p w:rsidR="005E294B" w:rsidRPr="00C36D08" w:rsidRDefault="00086863" w:rsidP="00745F1E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1 (1</w:t>
            </w:r>
            <w:r w:rsidR="005315D2">
              <w:rPr>
                <w:lang w:val="de-DE"/>
              </w:rPr>
              <w:t>%</w:t>
            </w:r>
            <w:r w:rsidR="005E294B" w:rsidRPr="00C36D08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2A7EAA" w:rsidRPr="00966C80" w:rsidRDefault="00086863" w:rsidP="002A7EAA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03</w:t>
            </w:r>
          </w:p>
          <w:p w:rsidR="002A7EAA" w:rsidRPr="005E294B" w:rsidRDefault="002A7EAA" w:rsidP="002A7EAA">
            <w:pPr>
              <w:jc w:val="center"/>
              <w:rPr>
                <w:highlight w:val="yellow"/>
                <w:u w:val="single"/>
                <w:lang w:val="de-DE"/>
              </w:rPr>
            </w:pPr>
          </w:p>
        </w:tc>
      </w:tr>
      <w:tr w:rsidR="00637C6C" w:rsidTr="00FB252D">
        <w:tc>
          <w:tcPr>
            <w:tcW w:w="3794" w:type="dxa"/>
          </w:tcPr>
          <w:p w:rsidR="00637C6C" w:rsidRPr="00DD7FCD" w:rsidRDefault="0065694D" w:rsidP="0065694D">
            <w:pPr>
              <w:rPr>
                <w:b/>
                <w:lang w:val="de-DE"/>
              </w:rPr>
            </w:pPr>
            <w:r w:rsidRPr="00DD7FCD">
              <w:rPr>
                <w:b/>
                <w:lang w:val="de-DE"/>
              </w:rPr>
              <w:t>Mean time to sustained adequate pain relief</w:t>
            </w:r>
            <w:r w:rsidRPr="00DD7FCD">
              <w:rPr>
                <w:lang w:val="de-DE"/>
              </w:rPr>
              <w:t>; h</w:t>
            </w:r>
          </w:p>
        </w:tc>
        <w:tc>
          <w:tcPr>
            <w:tcW w:w="1984" w:type="dxa"/>
          </w:tcPr>
          <w:p w:rsidR="00637C6C" w:rsidRPr="00DD7FCD" w:rsidRDefault="00086863" w:rsidP="005448A9">
            <w:pPr>
              <w:jc w:val="center"/>
              <w:rPr>
                <w:lang w:val="de-DE"/>
              </w:rPr>
            </w:pPr>
            <w:r w:rsidRPr="00DD7FCD">
              <w:rPr>
                <w:lang w:val="de-DE"/>
              </w:rPr>
              <w:t>68 (51</w:t>
            </w:r>
            <w:r w:rsidR="0065694D" w:rsidRPr="00DD7FCD">
              <w:rPr>
                <w:lang w:val="de-DE"/>
              </w:rPr>
              <w:t>)</w:t>
            </w:r>
          </w:p>
        </w:tc>
        <w:tc>
          <w:tcPr>
            <w:tcW w:w="2127" w:type="dxa"/>
          </w:tcPr>
          <w:p w:rsidR="00637C6C" w:rsidRPr="00DD7FCD" w:rsidRDefault="00086863" w:rsidP="005448A9">
            <w:pPr>
              <w:jc w:val="center"/>
              <w:rPr>
                <w:lang w:val="de-DE"/>
              </w:rPr>
            </w:pPr>
            <w:r w:rsidRPr="00DD7FCD">
              <w:rPr>
                <w:lang w:val="de-DE"/>
              </w:rPr>
              <w:t>79 (44</w:t>
            </w:r>
            <w:r w:rsidR="0065694D" w:rsidRPr="00DD7FCD">
              <w:rPr>
                <w:lang w:val="de-DE"/>
              </w:rPr>
              <w:t>)</w:t>
            </w:r>
          </w:p>
        </w:tc>
        <w:tc>
          <w:tcPr>
            <w:tcW w:w="1275" w:type="dxa"/>
          </w:tcPr>
          <w:p w:rsidR="00637C6C" w:rsidRDefault="007B3E3C" w:rsidP="005448A9">
            <w:pPr>
              <w:jc w:val="center"/>
              <w:rPr>
                <w:lang w:val="de-DE"/>
              </w:rPr>
            </w:pPr>
            <w:r w:rsidRPr="00DD7FCD">
              <w:rPr>
                <w:lang w:val="de-DE"/>
              </w:rPr>
              <w:t>&lt;0.00</w:t>
            </w:r>
            <w:r w:rsidR="0065694D" w:rsidRPr="00DD7FCD">
              <w:rPr>
                <w:lang w:val="de-DE"/>
              </w:rPr>
              <w:t>1</w:t>
            </w:r>
          </w:p>
        </w:tc>
      </w:tr>
    </w:tbl>
    <w:p w:rsidR="00AD2BE8" w:rsidRDefault="00AD2BE8">
      <w:pPr>
        <w:rPr>
          <w:u w:val="single"/>
          <w:lang w:val="de-DE"/>
        </w:rPr>
      </w:pPr>
    </w:p>
    <w:p w:rsidR="006C5A58" w:rsidRPr="00AD2BE8" w:rsidRDefault="006C5A58" w:rsidP="006C5A58">
      <w:pPr>
        <w:rPr>
          <w:u w:val="single"/>
          <w:lang w:val="de-DE"/>
        </w:rPr>
      </w:pPr>
    </w:p>
    <w:sectPr w:rsidR="006C5A58" w:rsidRPr="00AD2BE8" w:rsidSect="009A3E9E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BE8"/>
    <w:rsid w:val="00024672"/>
    <w:rsid w:val="00031F71"/>
    <w:rsid w:val="00067F0C"/>
    <w:rsid w:val="00086863"/>
    <w:rsid w:val="000C1C46"/>
    <w:rsid w:val="00132141"/>
    <w:rsid w:val="001451B1"/>
    <w:rsid w:val="00162621"/>
    <w:rsid w:val="00190AD2"/>
    <w:rsid w:val="001A3B31"/>
    <w:rsid w:val="001B118D"/>
    <w:rsid w:val="001C0C4C"/>
    <w:rsid w:val="001C6124"/>
    <w:rsid w:val="00265E06"/>
    <w:rsid w:val="002A7EAA"/>
    <w:rsid w:val="002C2055"/>
    <w:rsid w:val="003B0B5E"/>
    <w:rsid w:val="00437D2B"/>
    <w:rsid w:val="00445BE3"/>
    <w:rsid w:val="004D1ECD"/>
    <w:rsid w:val="00504D16"/>
    <w:rsid w:val="005315D2"/>
    <w:rsid w:val="00540CF9"/>
    <w:rsid w:val="005448A9"/>
    <w:rsid w:val="00565E83"/>
    <w:rsid w:val="005A2201"/>
    <w:rsid w:val="005E294B"/>
    <w:rsid w:val="005E6F2D"/>
    <w:rsid w:val="00624EE8"/>
    <w:rsid w:val="00631A29"/>
    <w:rsid w:val="00637C6C"/>
    <w:rsid w:val="0065694D"/>
    <w:rsid w:val="006B44B4"/>
    <w:rsid w:val="006C5A58"/>
    <w:rsid w:val="007379E2"/>
    <w:rsid w:val="00745F1E"/>
    <w:rsid w:val="007B3E3C"/>
    <w:rsid w:val="007D19C2"/>
    <w:rsid w:val="00837354"/>
    <w:rsid w:val="008A0100"/>
    <w:rsid w:val="008D049B"/>
    <w:rsid w:val="008E2760"/>
    <w:rsid w:val="00966C80"/>
    <w:rsid w:val="00991A13"/>
    <w:rsid w:val="009A1AF9"/>
    <w:rsid w:val="009A3E9E"/>
    <w:rsid w:val="00A400B8"/>
    <w:rsid w:val="00A47326"/>
    <w:rsid w:val="00A67210"/>
    <w:rsid w:val="00AD2BE8"/>
    <w:rsid w:val="00B55B18"/>
    <w:rsid w:val="00BE0769"/>
    <w:rsid w:val="00BE6B95"/>
    <w:rsid w:val="00C14995"/>
    <w:rsid w:val="00C152DB"/>
    <w:rsid w:val="00C36D08"/>
    <w:rsid w:val="00C82D4E"/>
    <w:rsid w:val="00CB2B84"/>
    <w:rsid w:val="00D17974"/>
    <w:rsid w:val="00D841C0"/>
    <w:rsid w:val="00DC122B"/>
    <w:rsid w:val="00DC3A8D"/>
    <w:rsid w:val="00DD7FCD"/>
    <w:rsid w:val="00DF29D1"/>
    <w:rsid w:val="00DF38B0"/>
    <w:rsid w:val="00E10526"/>
    <w:rsid w:val="00E115D3"/>
    <w:rsid w:val="00E44AD3"/>
    <w:rsid w:val="00F50E36"/>
    <w:rsid w:val="00FA5E3B"/>
    <w:rsid w:val="00FB252D"/>
    <w:rsid w:val="00FC5422"/>
    <w:rsid w:val="00FD7B4F"/>
    <w:rsid w:val="00FE77A4"/>
    <w:rsid w:val="00FF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79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9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9E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79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79E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79E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79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79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79E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79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79E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7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79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21</cp:revision>
  <dcterms:created xsi:type="dcterms:W3CDTF">2024-07-08T16:24:00Z</dcterms:created>
  <dcterms:modified xsi:type="dcterms:W3CDTF">2025-08-13T13:32:00Z</dcterms:modified>
</cp:coreProperties>
</file>